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6DCF" w:rsidRDefault="00F82324">
      <w:pPr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bookmarkStart w:id="0" w:name="_Hlk502311261"/>
      <w:r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 xml:space="preserve">Table S8 </w:t>
      </w:r>
      <w:r w:rsidRPr="00F82324">
        <w:rPr>
          <w:rFonts w:ascii="Times New Roman" w:hAnsi="Times New Roman" w:cs="Times New Roman"/>
          <w:b/>
          <w:bCs/>
          <w:kern w:val="0"/>
          <w:sz w:val="22"/>
          <w:szCs w:val="22"/>
        </w:rPr>
        <w:t>Shared DNMs of ID risk genes in ASD and DD</w:t>
      </w:r>
    </w:p>
    <w:p w:rsidR="00A36DCF" w:rsidRDefault="00A36DCF">
      <w:pPr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bookmarkStart w:id="1" w:name="_GoBack"/>
      <w:bookmarkEnd w:id="1"/>
    </w:p>
    <w:tbl>
      <w:tblPr>
        <w:tblStyle w:val="a8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817"/>
        <w:gridCol w:w="1617"/>
        <w:gridCol w:w="1217"/>
        <w:gridCol w:w="1546"/>
        <w:gridCol w:w="1065"/>
        <w:gridCol w:w="1043"/>
      </w:tblGrid>
      <w:tr w:rsidR="00A36DCF"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:rsidR="00A36DCF" w:rsidRDefault="00F823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hr</w:t>
            </w:r>
            <w:proofErr w:type="spellEnd"/>
          </w:p>
        </w:tc>
        <w:tc>
          <w:tcPr>
            <w:tcW w:w="16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utation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rotein change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utation type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isorder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MID</w:t>
            </w:r>
          </w:p>
        </w:tc>
      </w:tr>
      <w:tr w:rsidR="00A36DCF">
        <w:tc>
          <w:tcPr>
            <w:tcW w:w="121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NA1A</w:t>
            </w:r>
          </w:p>
        </w:tc>
        <w:tc>
          <w:tcPr>
            <w:tcW w:w="81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9</w:t>
            </w:r>
          </w:p>
        </w:tc>
        <w:tc>
          <w:tcPr>
            <w:tcW w:w="161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441C&gt;T</w:t>
            </w:r>
          </w:p>
        </w:tc>
        <w:tc>
          <w:tcPr>
            <w:tcW w:w="121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1C</w:t>
            </w:r>
          </w:p>
        </w:tc>
        <w:tc>
          <w:tcPr>
            <w:tcW w:w="154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33962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NA1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9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127C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9L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NA1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9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4046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9Q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NA1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9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007C&gt;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9E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NA1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9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441C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1C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NA1A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9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4900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4N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NK2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14A&gt;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I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M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33962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NK2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526C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W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NK2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64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Q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NK2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39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H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NK2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81T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I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NK2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14A&gt;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I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M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XO1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747A&gt;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I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3V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XO1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414A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S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XO1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084-1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licing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XO1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729A&gt;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0G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XO1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086_2086</w:t>
            </w:r>
            <w:r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I</w:t>
            </w:r>
            <w:r>
              <w:rPr>
                <w:rStyle w:val="font31"/>
                <w:rFonts w:eastAsia="宋体"/>
                <w:sz w:val="20"/>
                <w:szCs w:val="20"/>
                <w:lang w:bidi="ar"/>
              </w:rPr>
              <w:t>nsTTATAGGTC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meshif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83C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V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87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S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913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5T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83_283InsG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ameshift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929A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0I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30C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W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31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R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695+2T&gt;C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licing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078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0S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63760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863C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V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63768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896G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V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63768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648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0R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63768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6A1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015T&gt;C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L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525107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7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048C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X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opgain</w:t>
            </w:r>
            <w:proofErr w:type="spellEnd"/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33962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7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C348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L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7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048C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X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opgain</w:t>
            </w:r>
            <w:proofErr w:type="spellEnd"/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7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566C&gt;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L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synonymous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35719</w:t>
            </w:r>
          </w:p>
        </w:tc>
      </w:tr>
      <w:tr w:rsidR="00A36DCF"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7L2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616+1G&gt;A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licing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D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63768</w:t>
            </w:r>
          </w:p>
        </w:tc>
      </w:tr>
      <w:tr w:rsidR="00A36DCF"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7L2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617" w:type="dxa"/>
            <w:tcBorders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947+1G&gt;A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licing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D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:rsidR="00A36DCF" w:rsidRDefault="00F823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63768</w:t>
            </w:r>
          </w:p>
        </w:tc>
      </w:tr>
    </w:tbl>
    <w:p w:rsidR="00A36DCF" w:rsidRDefault="00A36DCF">
      <w:pPr>
        <w:rPr>
          <w:rFonts w:ascii="Times New Roman" w:hAnsi="Times New Roman" w:cs="Times New Roman"/>
          <w:sz w:val="18"/>
          <w:szCs w:val="18"/>
        </w:rPr>
      </w:pPr>
    </w:p>
    <w:sectPr w:rsidR="00A36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F81" w:rsidRDefault="006C1F81" w:rsidP="00B44629">
      <w:r>
        <w:separator/>
      </w:r>
    </w:p>
  </w:endnote>
  <w:endnote w:type="continuationSeparator" w:id="0">
    <w:p w:rsidR="006C1F81" w:rsidRDefault="006C1F81" w:rsidP="00B44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F81" w:rsidRDefault="006C1F81" w:rsidP="00B44629">
      <w:r>
        <w:separator/>
      </w:r>
    </w:p>
  </w:footnote>
  <w:footnote w:type="continuationSeparator" w:id="0">
    <w:p w:rsidR="006C1F81" w:rsidRDefault="006C1F81" w:rsidP="00B44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F15DE2"/>
    <w:rsid w:val="00045BFD"/>
    <w:rsid w:val="000543F6"/>
    <w:rsid w:val="00197961"/>
    <w:rsid w:val="001D40BC"/>
    <w:rsid w:val="00233F0F"/>
    <w:rsid w:val="006C1F81"/>
    <w:rsid w:val="009003D0"/>
    <w:rsid w:val="0094167F"/>
    <w:rsid w:val="00A36DCF"/>
    <w:rsid w:val="00B44629"/>
    <w:rsid w:val="00E345F4"/>
    <w:rsid w:val="00F82324"/>
    <w:rsid w:val="0C1810FB"/>
    <w:rsid w:val="23117D21"/>
    <w:rsid w:val="23722631"/>
    <w:rsid w:val="23C00BEB"/>
    <w:rsid w:val="24F15DE2"/>
    <w:rsid w:val="296D44F1"/>
    <w:rsid w:val="3C5D3D9D"/>
    <w:rsid w:val="4350338A"/>
    <w:rsid w:val="4E2E5578"/>
    <w:rsid w:val="56BF2DFF"/>
    <w:rsid w:val="5C494889"/>
    <w:rsid w:val="7F56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06A175"/>
  <w15:docId w15:val="{B51490E0-6E25-4956-BC64-CE67E7D2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FF0000"/>
      <w:sz w:val="15"/>
      <w:szCs w:val="15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FF0000"/>
      <w:sz w:val="15"/>
      <w:szCs w:val="15"/>
      <w:u w:val="none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娜</dc:creator>
  <cp:lastModifiedBy>Liu Zhenwei</cp:lastModifiedBy>
  <cp:revision>3</cp:revision>
  <dcterms:created xsi:type="dcterms:W3CDTF">2018-07-29T07:02:00Z</dcterms:created>
  <dcterms:modified xsi:type="dcterms:W3CDTF">2018-07-2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